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C822E" w14:textId="3BBE2995" w:rsidR="00B17435" w:rsidRPr="00C67F2A" w:rsidRDefault="006807DC" w:rsidP="00C67F2A">
      <w:pPr>
        <w:pStyle w:val="NormalWeb"/>
        <w:spacing w:before="0" w:beforeAutospacing="0" w:after="0" w:afterAutospacing="0" w:line="480" w:lineRule="auto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="00334D66" w:rsidRPr="00C67F2A">
        <w:rPr>
          <w:b/>
          <w:bCs/>
        </w:rPr>
        <w:t>Figures Legends:</w:t>
      </w:r>
    </w:p>
    <w:p w14:paraId="2247E96F" w14:textId="77777777" w:rsidR="001C37B6" w:rsidRPr="008149A4" w:rsidRDefault="001C37B6" w:rsidP="00C67F2A">
      <w:pPr>
        <w:spacing w:line="480" w:lineRule="auto"/>
      </w:pPr>
    </w:p>
    <w:p w14:paraId="70794CAF" w14:textId="352F4FA3" w:rsidR="003F7A1D" w:rsidRPr="008149A4" w:rsidRDefault="00E211EC" w:rsidP="00C67F2A">
      <w:pPr>
        <w:spacing w:line="480" w:lineRule="auto"/>
      </w:pPr>
      <w:r w:rsidRPr="008149A4">
        <w:rPr>
          <w:b/>
          <w:bCs/>
        </w:rPr>
        <w:t xml:space="preserve">Supplemental Figure </w:t>
      </w:r>
      <w:r w:rsidR="004A6DC1" w:rsidRPr="008149A4">
        <w:rPr>
          <w:b/>
          <w:bCs/>
        </w:rPr>
        <w:t>1</w:t>
      </w:r>
      <w:r w:rsidRPr="008149A4">
        <w:rPr>
          <w:b/>
          <w:bCs/>
        </w:rPr>
        <w:t xml:space="preserve">. </w:t>
      </w:r>
      <w:r w:rsidR="0080599D" w:rsidRPr="008149A4">
        <w:rPr>
          <w:b/>
          <w:bCs/>
        </w:rPr>
        <w:t>S</w:t>
      </w:r>
      <w:r w:rsidRPr="008149A4">
        <w:rPr>
          <w:b/>
          <w:bCs/>
        </w:rPr>
        <w:t xml:space="preserve">equence alignment </w:t>
      </w:r>
      <w:r w:rsidR="0080599D" w:rsidRPr="008149A4">
        <w:rPr>
          <w:b/>
          <w:bCs/>
        </w:rPr>
        <w:t xml:space="preserve">and structure </w:t>
      </w:r>
      <w:r w:rsidRPr="008149A4">
        <w:rPr>
          <w:b/>
          <w:bCs/>
        </w:rPr>
        <w:t xml:space="preserve">of </w:t>
      </w:r>
      <w:proofErr w:type="spellStart"/>
      <w:r w:rsidRPr="008149A4">
        <w:rPr>
          <w:b/>
          <w:bCs/>
        </w:rPr>
        <w:t>tRNA</w:t>
      </w:r>
      <w:r w:rsidRPr="008149A4">
        <w:rPr>
          <w:b/>
          <w:bCs/>
          <w:vertAlign w:val="superscript"/>
        </w:rPr>
        <w:t>fMet</w:t>
      </w:r>
      <w:proofErr w:type="spellEnd"/>
      <w:r w:rsidRPr="008149A4">
        <w:rPr>
          <w:b/>
          <w:bCs/>
        </w:rPr>
        <w:t xml:space="preserve"> from </w:t>
      </w:r>
      <w:r w:rsidRPr="008149A4">
        <w:rPr>
          <w:b/>
          <w:bCs/>
          <w:i/>
          <w:iCs/>
        </w:rPr>
        <w:t>C.</w:t>
      </w:r>
      <w:r w:rsidR="0080599D" w:rsidRPr="008149A4">
        <w:rPr>
          <w:b/>
          <w:bCs/>
          <w:i/>
          <w:iCs/>
        </w:rPr>
        <w:t> </w:t>
      </w:r>
      <w:r w:rsidRPr="008149A4">
        <w:rPr>
          <w:b/>
          <w:bCs/>
          <w:i/>
          <w:iCs/>
        </w:rPr>
        <w:t>trachomatis</w:t>
      </w:r>
      <w:r w:rsidRPr="008149A4">
        <w:rPr>
          <w:b/>
          <w:bCs/>
        </w:rPr>
        <w:t xml:space="preserve">, </w:t>
      </w:r>
      <w:r w:rsidRPr="008149A4">
        <w:rPr>
          <w:b/>
          <w:bCs/>
          <w:i/>
          <w:iCs/>
        </w:rPr>
        <w:t>E.</w:t>
      </w:r>
      <w:r w:rsidR="0080599D" w:rsidRPr="008149A4">
        <w:rPr>
          <w:b/>
          <w:bCs/>
          <w:i/>
          <w:iCs/>
        </w:rPr>
        <w:t> </w:t>
      </w:r>
      <w:r w:rsidRPr="008149A4">
        <w:rPr>
          <w:b/>
          <w:bCs/>
          <w:i/>
          <w:iCs/>
        </w:rPr>
        <w:t>coli</w:t>
      </w:r>
      <w:r w:rsidRPr="008149A4">
        <w:rPr>
          <w:b/>
          <w:bCs/>
        </w:rPr>
        <w:t xml:space="preserve">, and </w:t>
      </w:r>
      <w:r w:rsidRPr="008149A4">
        <w:rPr>
          <w:b/>
          <w:bCs/>
          <w:i/>
          <w:iCs/>
        </w:rPr>
        <w:t>S.</w:t>
      </w:r>
      <w:r w:rsidR="0080599D" w:rsidRPr="008149A4">
        <w:rPr>
          <w:b/>
          <w:bCs/>
          <w:i/>
          <w:iCs/>
        </w:rPr>
        <w:t> </w:t>
      </w:r>
      <w:r w:rsidRPr="008149A4">
        <w:rPr>
          <w:b/>
          <w:bCs/>
          <w:i/>
          <w:iCs/>
        </w:rPr>
        <w:t>flexneri</w:t>
      </w:r>
      <w:r w:rsidRPr="008149A4">
        <w:rPr>
          <w:b/>
          <w:bCs/>
        </w:rPr>
        <w:t>.</w:t>
      </w:r>
      <w:r w:rsidRPr="008149A4">
        <w:t xml:space="preserve"> (</w:t>
      </w:r>
      <w:r w:rsidR="0080599D" w:rsidRPr="008149A4">
        <w:rPr>
          <w:b/>
          <w:bCs/>
        </w:rPr>
        <w:t>A</w:t>
      </w:r>
      <w:r w:rsidRPr="008149A4">
        <w:t xml:space="preserve">) Sequence alignment of the </w:t>
      </w:r>
      <w:proofErr w:type="spellStart"/>
      <w:r w:rsidRPr="008149A4">
        <w:t>tRNA</w:t>
      </w:r>
      <w:r w:rsidRPr="008149A4">
        <w:rPr>
          <w:vertAlign w:val="superscript"/>
        </w:rPr>
        <w:t>fMet</w:t>
      </w:r>
      <w:proofErr w:type="spellEnd"/>
      <w:r w:rsidRPr="008149A4">
        <w:t xml:space="preserve"> from </w:t>
      </w:r>
      <w:r w:rsidRPr="008149A4">
        <w:rPr>
          <w:i/>
          <w:iCs/>
        </w:rPr>
        <w:t>C.</w:t>
      </w:r>
      <w:r w:rsidR="0080599D" w:rsidRPr="008149A4">
        <w:rPr>
          <w:i/>
          <w:iCs/>
        </w:rPr>
        <w:t> </w:t>
      </w:r>
      <w:r w:rsidRPr="008149A4">
        <w:rPr>
          <w:i/>
          <w:iCs/>
        </w:rPr>
        <w:t>trachomatis</w:t>
      </w:r>
      <w:r w:rsidRPr="008149A4">
        <w:t xml:space="preserve"> L2 (ctL2), </w:t>
      </w:r>
      <w:r w:rsidRPr="008149A4">
        <w:rPr>
          <w:i/>
          <w:iCs/>
        </w:rPr>
        <w:t>E.</w:t>
      </w:r>
      <w:r w:rsidR="00EA3A77" w:rsidRPr="008149A4">
        <w:rPr>
          <w:i/>
          <w:iCs/>
        </w:rPr>
        <w:t> </w:t>
      </w:r>
      <w:r w:rsidRPr="008149A4">
        <w:rPr>
          <w:i/>
          <w:iCs/>
        </w:rPr>
        <w:t>coli</w:t>
      </w:r>
      <w:r w:rsidRPr="008149A4">
        <w:t xml:space="preserve"> K12(</w:t>
      </w:r>
      <w:proofErr w:type="spellStart"/>
      <w:r w:rsidRPr="008149A4">
        <w:t>ecoli</w:t>
      </w:r>
      <w:proofErr w:type="spellEnd"/>
      <w:r w:rsidRPr="008149A4">
        <w:t xml:space="preserve">), and </w:t>
      </w:r>
      <w:r w:rsidRPr="008149A4">
        <w:rPr>
          <w:i/>
          <w:iCs/>
        </w:rPr>
        <w:t>S.</w:t>
      </w:r>
      <w:r w:rsidR="00EA3A77" w:rsidRPr="008149A4">
        <w:rPr>
          <w:i/>
          <w:iCs/>
        </w:rPr>
        <w:t> </w:t>
      </w:r>
      <w:r w:rsidRPr="008149A4">
        <w:rPr>
          <w:i/>
          <w:iCs/>
        </w:rPr>
        <w:t>flexneri</w:t>
      </w:r>
      <w:r w:rsidRPr="008149A4">
        <w:t xml:space="preserve"> (</w:t>
      </w:r>
      <w:proofErr w:type="spellStart"/>
      <w:r w:rsidRPr="008149A4">
        <w:t>sflex</w:t>
      </w:r>
      <w:proofErr w:type="spellEnd"/>
      <w:r w:rsidRPr="008149A4">
        <w:t xml:space="preserve">). The conserved sequence for the anticodon loop is boxed, and the conserved </w:t>
      </w:r>
      <w:proofErr w:type="spellStart"/>
      <w:r w:rsidRPr="008149A4">
        <w:t>MvpT</w:t>
      </w:r>
      <w:proofErr w:type="spellEnd"/>
      <w:r w:rsidRPr="008149A4">
        <w:t xml:space="preserve"> cleavage site is indicated by a red arrow. </w:t>
      </w:r>
      <w:r w:rsidR="0080599D" w:rsidRPr="008149A4">
        <w:t>(</w:t>
      </w:r>
      <w:r w:rsidR="00EA3A77" w:rsidRPr="008149A4">
        <w:rPr>
          <w:b/>
          <w:bCs/>
        </w:rPr>
        <w:t>B</w:t>
      </w:r>
      <w:r w:rsidR="0080599D" w:rsidRPr="008149A4">
        <w:t xml:space="preserve">) </w:t>
      </w:r>
      <w:proofErr w:type="spellStart"/>
      <w:r w:rsidR="0080599D" w:rsidRPr="008149A4">
        <w:t>RNAfold</w:t>
      </w:r>
      <w:proofErr w:type="spellEnd"/>
      <w:r w:rsidR="0080599D" w:rsidRPr="008149A4">
        <w:t xml:space="preserve"> minimum free energy predictions of the </w:t>
      </w:r>
      <w:proofErr w:type="spellStart"/>
      <w:r w:rsidR="0080599D" w:rsidRPr="008149A4">
        <w:t>tRNA</w:t>
      </w:r>
      <w:r w:rsidR="0080599D" w:rsidRPr="008149A4">
        <w:rPr>
          <w:vertAlign w:val="superscript"/>
        </w:rPr>
        <w:t>fMet</w:t>
      </w:r>
      <w:proofErr w:type="spellEnd"/>
      <w:r w:rsidR="0080599D" w:rsidRPr="008149A4">
        <w:t xml:space="preserve"> secondary structure from </w:t>
      </w:r>
      <w:r w:rsidR="0080599D" w:rsidRPr="008149A4">
        <w:rPr>
          <w:i/>
          <w:iCs/>
        </w:rPr>
        <w:t>C.</w:t>
      </w:r>
      <w:r w:rsidR="009E2255" w:rsidRPr="008149A4">
        <w:rPr>
          <w:i/>
          <w:iCs/>
        </w:rPr>
        <w:t> </w:t>
      </w:r>
      <w:r w:rsidR="0080599D" w:rsidRPr="008149A4">
        <w:rPr>
          <w:i/>
          <w:iCs/>
        </w:rPr>
        <w:t>trachomatis</w:t>
      </w:r>
      <w:r w:rsidR="0080599D" w:rsidRPr="008149A4">
        <w:t xml:space="preserve"> L2, </w:t>
      </w:r>
      <w:r w:rsidR="0080599D" w:rsidRPr="008149A4">
        <w:rPr>
          <w:i/>
          <w:iCs/>
        </w:rPr>
        <w:t>E.</w:t>
      </w:r>
      <w:r w:rsidR="009E2255" w:rsidRPr="008149A4">
        <w:rPr>
          <w:i/>
          <w:iCs/>
        </w:rPr>
        <w:t> </w:t>
      </w:r>
      <w:r w:rsidR="0080599D" w:rsidRPr="008149A4">
        <w:rPr>
          <w:i/>
          <w:iCs/>
        </w:rPr>
        <w:t>coli</w:t>
      </w:r>
      <w:r w:rsidR="0080599D" w:rsidRPr="008149A4">
        <w:t xml:space="preserve"> K12, and </w:t>
      </w:r>
      <w:r w:rsidR="0080599D" w:rsidRPr="008149A4">
        <w:rPr>
          <w:i/>
          <w:iCs/>
        </w:rPr>
        <w:t>S.</w:t>
      </w:r>
      <w:r w:rsidR="009E2255" w:rsidRPr="008149A4">
        <w:rPr>
          <w:i/>
          <w:iCs/>
        </w:rPr>
        <w:t> </w:t>
      </w:r>
      <w:r w:rsidR="0080599D" w:rsidRPr="008149A4">
        <w:rPr>
          <w:i/>
          <w:iCs/>
        </w:rPr>
        <w:t>flexneri</w:t>
      </w:r>
      <w:r w:rsidR="0080599D" w:rsidRPr="008149A4">
        <w:t xml:space="preserve">. The </w:t>
      </w:r>
      <w:proofErr w:type="spellStart"/>
      <w:r w:rsidR="0080599D" w:rsidRPr="008149A4">
        <w:t>MvpT</w:t>
      </w:r>
      <w:proofErr w:type="spellEnd"/>
      <w:r w:rsidR="0080599D" w:rsidRPr="008149A4">
        <w:t xml:space="preserve"> cleavage site is indicated by a red arrow.</w:t>
      </w:r>
    </w:p>
    <w:p w14:paraId="5147DDF7" w14:textId="0CEB47DE" w:rsidR="00E211EC" w:rsidRPr="008149A4" w:rsidRDefault="00E211EC" w:rsidP="00C67F2A">
      <w:pPr>
        <w:pStyle w:val="NormalWeb"/>
        <w:spacing w:before="0" w:beforeAutospacing="0" w:after="0" w:afterAutospacing="0" w:line="480" w:lineRule="auto"/>
      </w:pPr>
    </w:p>
    <w:p w14:paraId="1CB331A2" w14:textId="5F3CF85E" w:rsidR="003E7383" w:rsidRPr="008149A4" w:rsidRDefault="003E7383" w:rsidP="00C67F2A">
      <w:pPr>
        <w:pStyle w:val="NormalWeb"/>
        <w:spacing w:before="0" w:beforeAutospacing="0" w:after="0" w:afterAutospacing="0" w:line="480" w:lineRule="auto"/>
        <w:jc w:val="both"/>
      </w:pPr>
      <w:r w:rsidRPr="008149A4">
        <w:rPr>
          <w:b/>
          <w:bCs/>
        </w:rPr>
        <w:t xml:space="preserve">Supplemental Figure 2. Amino acid alignment of the </w:t>
      </w:r>
      <w:proofErr w:type="spellStart"/>
      <w:r w:rsidRPr="008149A4">
        <w:rPr>
          <w:b/>
          <w:bCs/>
        </w:rPr>
        <w:t>GyrA</w:t>
      </w:r>
      <w:proofErr w:type="spellEnd"/>
      <w:r w:rsidRPr="008149A4">
        <w:rPr>
          <w:b/>
          <w:bCs/>
        </w:rPr>
        <w:t xml:space="preserve"> Subunit of </w:t>
      </w:r>
      <w:r w:rsidRPr="008149A4">
        <w:rPr>
          <w:b/>
          <w:bCs/>
          <w:i/>
          <w:iCs/>
        </w:rPr>
        <w:t xml:space="preserve">E. coli </w:t>
      </w:r>
      <w:r w:rsidRPr="008149A4">
        <w:rPr>
          <w:b/>
          <w:bCs/>
        </w:rPr>
        <w:t xml:space="preserve">and </w:t>
      </w:r>
      <w:r w:rsidRPr="008149A4">
        <w:rPr>
          <w:b/>
          <w:bCs/>
          <w:i/>
          <w:iCs/>
        </w:rPr>
        <w:t>C. trachomatis</w:t>
      </w:r>
      <w:r w:rsidRPr="008149A4">
        <w:rPr>
          <w:b/>
          <w:bCs/>
        </w:rPr>
        <w:t xml:space="preserve"> gyrase. </w:t>
      </w:r>
      <w:r w:rsidRPr="008149A4">
        <w:t xml:space="preserve">Alignment of </w:t>
      </w:r>
      <w:proofErr w:type="spellStart"/>
      <w:r w:rsidRPr="008149A4">
        <w:t>GyrA</w:t>
      </w:r>
      <w:proofErr w:type="spellEnd"/>
      <w:r w:rsidRPr="008149A4">
        <w:t xml:space="preserve"> Subunit of </w:t>
      </w:r>
      <w:r w:rsidRPr="008149A4">
        <w:rPr>
          <w:i/>
          <w:iCs/>
        </w:rPr>
        <w:t>E. coli</w:t>
      </w:r>
      <w:r w:rsidRPr="008149A4">
        <w:t xml:space="preserve"> gyrase (</w:t>
      </w:r>
      <w:proofErr w:type="spellStart"/>
      <w:r w:rsidRPr="008149A4">
        <w:t>EcGyrA</w:t>
      </w:r>
      <w:proofErr w:type="spellEnd"/>
      <w:r w:rsidRPr="008149A4">
        <w:t xml:space="preserve">) and </w:t>
      </w:r>
      <w:r w:rsidRPr="008149A4">
        <w:rPr>
          <w:i/>
          <w:iCs/>
        </w:rPr>
        <w:t>C. trachomatis</w:t>
      </w:r>
      <w:r w:rsidRPr="008149A4">
        <w:t xml:space="preserve"> (</w:t>
      </w:r>
      <w:proofErr w:type="spellStart"/>
      <w:r w:rsidRPr="008149A4">
        <w:t>CtGyrA</w:t>
      </w:r>
      <w:proofErr w:type="spellEnd"/>
      <w:r w:rsidRPr="008149A4">
        <w:t xml:space="preserve">) using </w:t>
      </w:r>
      <w:proofErr w:type="spellStart"/>
      <w:r w:rsidRPr="008149A4">
        <w:t>Clustal</w:t>
      </w:r>
      <w:proofErr w:type="spellEnd"/>
      <w:r w:rsidRPr="008149A4">
        <w:t xml:space="preserve"> Omega.</w:t>
      </w:r>
      <w:r w:rsidR="00803DD2" w:rsidRPr="008149A4">
        <w:t xml:space="preserve"> The conserved arginine residue (R) is indicated with black arrow.</w:t>
      </w:r>
    </w:p>
    <w:p w14:paraId="3268347B" w14:textId="3B5AE645" w:rsidR="00561CFB" w:rsidRPr="008149A4" w:rsidRDefault="00561CFB" w:rsidP="00C67F2A">
      <w:pPr>
        <w:spacing w:line="480" w:lineRule="auto"/>
      </w:pPr>
    </w:p>
    <w:p w14:paraId="54887AD2" w14:textId="36BF305A" w:rsidR="00561CFB" w:rsidRPr="008149A4" w:rsidRDefault="00356FFE" w:rsidP="00C67F2A">
      <w:pPr>
        <w:spacing w:line="480" w:lineRule="auto"/>
      </w:pPr>
      <w:r w:rsidRPr="008149A4">
        <w:rPr>
          <w:b/>
          <w:bCs/>
          <w:color w:val="000000" w:themeColor="text1"/>
        </w:rPr>
        <w:t>Supplemental Figure 3.</w:t>
      </w:r>
      <w:r w:rsidRPr="008149A4">
        <w:rPr>
          <w:color w:val="000000" w:themeColor="text1"/>
        </w:rPr>
        <w:t xml:space="preserve"> </w:t>
      </w:r>
      <w:r w:rsidR="00A76ECF" w:rsidRPr="008149A4">
        <w:rPr>
          <w:b/>
          <w:bCs/>
          <w:color w:val="000000" w:themeColor="text1"/>
        </w:rPr>
        <w:t>Three</w:t>
      </w:r>
      <w:r w:rsidR="00F07A6E" w:rsidRPr="008149A4">
        <w:rPr>
          <w:b/>
          <w:bCs/>
          <w:color w:val="000000" w:themeColor="text1"/>
        </w:rPr>
        <w:t>-dimens</w:t>
      </w:r>
      <w:r w:rsidR="00A76ECF" w:rsidRPr="008149A4">
        <w:rPr>
          <w:b/>
          <w:bCs/>
          <w:color w:val="000000" w:themeColor="text1"/>
        </w:rPr>
        <w:t>ional</w:t>
      </w:r>
      <w:r w:rsidRPr="008149A4">
        <w:rPr>
          <w:b/>
          <w:bCs/>
          <w:color w:val="000000" w:themeColor="text1"/>
        </w:rPr>
        <w:t xml:space="preserve"> </w:t>
      </w:r>
      <w:r w:rsidR="00A76ECF" w:rsidRPr="008149A4">
        <w:rPr>
          <w:b/>
          <w:bCs/>
          <w:color w:val="000000" w:themeColor="text1"/>
        </w:rPr>
        <w:t>A</w:t>
      </w:r>
      <w:r w:rsidRPr="008149A4">
        <w:rPr>
          <w:b/>
          <w:bCs/>
          <w:color w:val="000000" w:themeColor="text1"/>
        </w:rPr>
        <w:t>lpha</w:t>
      </w:r>
      <w:r w:rsidR="00A76ECF" w:rsidRPr="008149A4">
        <w:rPr>
          <w:b/>
          <w:bCs/>
          <w:color w:val="000000" w:themeColor="text1"/>
        </w:rPr>
        <w:t>F</w:t>
      </w:r>
      <w:r w:rsidRPr="008149A4">
        <w:rPr>
          <w:b/>
          <w:bCs/>
          <w:color w:val="000000" w:themeColor="text1"/>
        </w:rPr>
        <w:t xml:space="preserve">old </w:t>
      </w:r>
      <w:r w:rsidR="00A76ECF" w:rsidRPr="008149A4">
        <w:rPr>
          <w:b/>
          <w:bCs/>
          <w:color w:val="000000" w:themeColor="text1"/>
        </w:rPr>
        <w:t xml:space="preserve">modelling of </w:t>
      </w:r>
      <w:proofErr w:type="spellStart"/>
      <w:r w:rsidR="00A76ECF" w:rsidRPr="008149A4">
        <w:rPr>
          <w:b/>
          <w:bCs/>
          <w:color w:val="000000" w:themeColor="text1"/>
        </w:rPr>
        <w:t>GyrA</w:t>
      </w:r>
      <w:proofErr w:type="spellEnd"/>
      <w:r w:rsidR="00A76ECF" w:rsidRPr="008149A4">
        <w:rPr>
          <w:b/>
          <w:bCs/>
          <w:color w:val="000000" w:themeColor="text1"/>
        </w:rPr>
        <w:t xml:space="preserve"> in complex with </w:t>
      </w:r>
      <w:proofErr w:type="spellStart"/>
      <w:r w:rsidR="00A76ECF" w:rsidRPr="008149A4">
        <w:rPr>
          <w:b/>
          <w:bCs/>
          <w:color w:val="000000" w:themeColor="text1"/>
        </w:rPr>
        <w:t>CcdB</w:t>
      </w:r>
      <w:proofErr w:type="spellEnd"/>
      <w:r w:rsidR="00A76ECF" w:rsidRPr="008149A4">
        <w:rPr>
          <w:b/>
          <w:bCs/>
          <w:color w:val="000000" w:themeColor="text1"/>
        </w:rPr>
        <w:t>. (</w:t>
      </w:r>
      <w:r w:rsidRPr="008149A4">
        <w:rPr>
          <w:b/>
          <w:bCs/>
          <w:color w:val="000000" w:themeColor="text1"/>
        </w:rPr>
        <w:t>A</w:t>
      </w:r>
      <w:r w:rsidR="00A76ECF" w:rsidRPr="008149A4">
        <w:rPr>
          <w:b/>
          <w:bCs/>
          <w:color w:val="000000" w:themeColor="text1"/>
        </w:rPr>
        <w:t>-B</w:t>
      </w:r>
      <w:r w:rsidRPr="008149A4">
        <w:rPr>
          <w:b/>
          <w:bCs/>
          <w:color w:val="000000" w:themeColor="text1"/>
        </w:rPr>
        <w:t>)</w:t>
      </w:r>
      <w:r w:rsidRPr="008149A4">
        <w:rPr>
          <w:color w:val="000000" w:themeColor="text1"/>
        </w:rPr>
        <w:t xml:space="preserve"> </w:t>
      </w:r>
      <w:r w:rsidR="00A76ECF" w:rsidRPr="008149A4">
        <w:rPr>
          <w:color w:val="000000" w:themeColor="text1"/>
        </w:rPr>
        <w:t>AlphaFold prediction of the structure of</w:t>
      </w:r>
      <w:r w:rsidRPr="008149A4">
        <w:rPr>
          <w:color w:val="000000" w:themeColor="text1"/>
        </w:rPr>
        <w:t xml:space="preserve"> the </w:t>
      </w:r>
      <w:r w:rsidRPr="008149A4">
        <w:rPr>
          <w:i/>
          <w:iCs/>
          <w:color w:val="000000" w:themeColor="text1"/>
        </w:rPr>
        <w:t xml:space="preserve">E. </w:t>
      </w:r>
      <w:r w:rsidR="00A76ECF" w:rsidRPr="008149A4">
        <w:rPr>
          <w:i/>
          <w:iCs/>
          <w:color w:val="000000" w:themeColor="text1"/>
        </w:rPr>
        <w:t>c</w:t>
      </w:r>
      <w:r w:rsidRPr="008149A4">
        <w:rPr>
          <w:i/>
          <w:iCs/>
          <w:color w:val="000000" w:themeColor="text1"/>
        </w:rPr>
        <w:t>oli</w:t>
      </w:r>
      <w:r w:rsidRPr="008149A4">
        <w:rPr>
          <w:color w:val="000000" w:themeColor="text1"/>
        </w:rPr>
        <w:t xml:space="preserve"> </w:t>
      </w:r>
      <w:r w:rsidR="00A76ECF" w:rsidRPr="008149A4">
        <w:rPr>
          <w:color w:val="000000" w:themeColor="text1"/>
        </w:rPr>
        <w:t xml:space="preserve">(A) or </w:t>
      </w:r>
      <w:r w:rsidR="00A76ECF" w:rsidRPr="008149A4">
        <w:rPr>
          <w:i/>
          <w:iCs/>
          <w:color w:val="000000" w:themeColor="text1"/>
        </w:rPr>
        <w:t>C. trachomatis</w:t>
      </w:r>
      <w:r w:rsidR="00A76ECF" w:rsidRPr="008149A4">
        <w:rPr>
          <w:color w:val="000000" w:themeColor="text1"/>
        </w:rPr>
        <w:t xml:space="preserve"> (B) </w:t>
      </w:r>
      <w:proofErr w:type="spellStart"/>
      <w:r w:rsidRPr="008149A4">
        <w:rPr>
          <w:color w:val="000000" w:themeColor="text1"/>
        </w:rPr>
        <w:t>GyrA</w:t>
      </w:r>
      <w:proofErr w:type="spellEnd"/>
      <w:r w:rsidRPr="008149A4">
        <w:rPr>
          <w:color w:val="000000" w:themeColor="text1"/>
        </w:rPr>
        <w:t xml:space="preserve"> subunit</w:t>
      </w:r>
      <w:r w:rsidR="00A76ECF" w:rsidRPr="008149A4">
        <w:rPr>
          <w:color w:val="000000" w:themeColor="text1"/>
        </w:rPr>
        <w:t xml:space="preserve">. The conserved arginine residue important for the </w:t>
      </w:r>
      <w:proofErr w:type="spellStart"/>
      <w:r w:rsidR="00A76ECF" w:rsidRPr="008149A4">
        <w:rPr>
          <w:color w:val="000000" w:themeColor="text1"/>
        </w:rPr>
        <w:t>GyrA-ccdB</w:t>
      </w:r>
      <w:proofErr w:type="spellEnd"/>
      <w:r w:rsidR="00A76ECF" w:rsidRPr="008149A4">
        <w:rPr>
          <w:color w:val="000000" w:themeColor="text1"/>
        </w:rPr>
        <w:t xml:space="preserve"> interaction is shown in green. </w:t>
      </w:r>
      <w:r w:rsidR="00A76ECF" w:rsidRPr="008149A4">
        <w:rPr>
          <w:b/>
          <w:bCs/>
          <w:color w:val="000000" w:themeColor="text1"/>
        </w:rPr>
        <w:t>(C-D)</w:t>
      </w:r>
      <w:r w:rsidR="00A76ECF" w:rsidRPr="008149A4">
        <w:rPr>
          <w:color w:val="000000" w:themeColor="text1"/>
        </w:rPr>
        <w:t xml:space="preserve"> AlphaFold prediction of the structure of the </w:t>
      </w:r>
      <w:r w:rsidR="00A76ECF" w:rsidRPr="008149A4">
        <w:rPr>
          <w:i/>
          <w:iCs/>
          <w:color w:val="000000" w:themeColor="text1"/>
        </w:rPr>
        <w:t>E. coli</w:t>
      </w:r>
      <w:r w:rsidR="00A76ECF" w:rsidRPr="008149A4">
        <w:rPr>
          <w:color w:val="000000" w:themeColor="text1"/>
        </w:rPr>
        <w:t xml:space="preserve"> (C) or </w:t>
      </w:r>
      <w:r w:rsidR="00A76ECF" w:rsidRPr="008149A4">
        <w:rPr>
          <w:i/>
          <w:iCs/>
          <w:color w:val="000000" w:themeColor="text1"/>
        </w:rPr>
        <w:t>C. trachomatis</w:t>
      </w:r>
      <w:r w:rsidR="00A76ECF" w:rsidRPr="008149A4">
        <w:rPr>
          <w:color w:val="000000" w:themeColor="text1"/>
        </w:rPr>
        <w:t xml:space="preserve"> (D) </w:t>
      </w:r>
      <w:proofErr w:type="spellStart"/>
      <w:r w:rsidR="00A76ECF" w:rsidRPr="008149A4">
        <w:rPr>
          <w:color w:val="000000" w:themeColor="text1"/>
        </w:rPr>
        <w:t>GyrA</w:t>
      </w:r>
      <w:proofErr w:type="spellEnd"/>
      <w:r w:rsidR="00A76ECF" w:rsidRPr="008149A4">
        <w:rPr>
          <w:color w:val="000000" w:themeColor="text1"/>
        </w:rPr>
        <w:t xml:space="preserve"> subunit in complex with </w:t>
      </w:r>
      <w:proofErr w:type="spellStart"/>
      <w:r w:rsidR="00A76ECF" w:rsidRPr="008149A4">
        <w:rPr>
          <w:color w:val="000000" w:themeColor="text1"/>
        </w:rPr>
        <w:t>CcdB</w:t>
      </w:r>
      <w:proofErr w:type="spellEnd"/>
      <w:r w:rsidR="00845D94" w:rsidRPr="008149A4">
        <w:rPr>
          <w:color w:val="000000" w:themeColor="text1"/>
        </w:rPr>
        <w:t>,</w:t>
      </w:r>
      <w:r w:rsidR="00A76ECF" w:rsidRPr="008149A4">
        <w:rPr>
          <w:color w:val="000000" w:themeColor="text1"/>
        </w:rPr>
        <w:t xml:space="preserve"> with zoomed in view of the interaction interface between </w:t>
      </w:r>
      <w:proofErr w:type="spellStart"/>
      <w:r w:rsidR="00A76ECF" w:rsidRPr="008149A4">
        <w:rPr>
          <w:color w:val="000000" w:themeColor="text1"/>
        </w:rPr>
        <w:t>CcdB</w:t>
      </w:r>
      <w:proofErr w:type="spellEnd"/>
      <w:r w:rsidR="00A76ECF" w:rsidRPr="008149A4">
        <w:rPr>
          <w:color w:val="000000" w:themeColor="text1"/>
        </w:rPr>
        <w:t xml:space="preserve"> and </w:t>
      </w:r>
      <w:proofErr w:type="spellStart"/>
      <w:r w:rsidR="00A76ECF" w:rsidRPr="008149A4">
        <w:rPr>
          <w:color w:val="000000" w:themeColor="text1"/>
        </w:rPr>
        <w:t>GyrA</w:t>
      </w:r>
      <w:proofErr w:type="spellEnd"/>
      <w:r w:rsidR="00A76ECF" w:rsidRPr="008149A4">
        <w:rPr>
          <w:color w:val="000000" w:themeColor="text1"/>
        </w:rPr>
        <w:t xml:space="preserve"> via arginine resi</w:t>
      </w:r>
      <w:r w:rsidR="00F07A6E" w:rsidRPr="008149A4">
        <w:rPr>
          <w:color w:val="000000" w:themeColor="text1"/>
        </w:rPr>
        <w:t>d</w:t>
      </w:r>
      <w:r w:rsidR="00A76ECF" w:rsidRPr="008149A4">
        <w:rPr>
          <w:color w:val="000000" w:themeColor="text1"/>
        </w:rPr>
        <w:t xml:space="preserve">ue 462 in </w:t>
      </w:r>
      <w:r w:rsidR="00A76ECF" w:rsidRPr="008149A4">
        <w:rPr>
          <w:i/>
          <w:iCs/>
          <w:color w:val="000000" w:themeColor="text1"/>
        </w:rPr>
        <w:t>E. coli</w:t>
      </w:r>
      <w:r w:rsidR="00A76ECF" w:rsidRPr="008149A4">
        <w:rPr>
          <w:color w:val="000000" w:themeColor="text1"/>
        </w:rPr>
        <w:t xml:space="preserve"> </w:t>
      </w:r>
      <w:r w:rsidR="00845D94" w:rsidRPr="008149A4">
        <w:rPr>
          <w:color w:val="000000" w:themeColor="text1"/>
        </w:rPr>
        <w:t xml:space="preserve">(C) </w:t>
      </w:r>
      <w:r w:rsidR="00A76ECF" w:rsidRPr="008149A4">
        <w:rPr>
          <w:color w:val="000000" w:themeColor="text1"/>
        </w:rPr>
        <w:t xml:space="preserve">and </w:t>
      </w:r>
      <w:r w:rsidR="00845D94" w:rsidRPr="008149A4">
        <w:rPr>
          <w:color w:val="000000" w:themeColor="text1"/>
        </w:rPr>
        <w:t xml:space="preserve">of </w:t>
      </w:r>
      <w:r w:rsidR="00A76ECF" w:rsidRPr="008149A4">
        <w:rPr>
          <w:color w:val="000000" w:themeColor="text1"/>
        </w:rPr>
        <w:t>the lack of interaction with arginine resi</w:t>
      </w:r>
      <w:r w:rsidR="00F07A6E" w:rsidRPr="008149A4">
        <w:rPr>
          <w:color w:val="000000" w:themeColor="text1"/>
        </w:rPr>
        <w:t>d</w:t>
      </w:r>
      <w:r w:rsidR="00A76ECF" w:rsidRPr="008149A4">
        <w:rPr>
          <w:color w:val="000000" w:themeColor="text1"/>
        </w:rPr>
        <w:t xml:space="preserve">ue 428 in </w:t>
      </w:r>
      <w:r w:rsidR="00A76ECF" w:rsidRPr="008149A4">
        <w:rPr>
          <w:i/>
          <w:iCs/>
          <w:color w:val="000000" w:themeColor="text1"/>
        </w:rPr>
        <w:t>C. trachomatis</w:t>
      </w:r>
      <w:r w:rsidR="00845D94" w:rsidRPr="008149A4">
        <w:rPr>
          <w:color w:val="000000" w:themeColor="text1"/>
        </w:rPr>
        <w:t xml:space="preserve"> (D).</w:t>
      </w:r>
      <w:r w:rsidR="00A76ECF" w:rsidRPr="008149A4">
        <w:rPr>
          <w:color w:val="000000" w:themeColor="text1"/>
        </w:rPr>
        <w:t xml:space="preserve"> </w:t>
      </w:r>
    </w:p>
    <w:p w14:paraId="1569E0CA" w14:textId="77777777" w:rsidR="00EC3EA4" w:rsidRDefault="00EC3EA4" w:rsidP="00C67F2A">
      <w:pPr>
        <w:spacing w:line="480" w:lineRule="auto"/>
      </w:pPr>
    </w:p>
    <w:sectPr w:rsidR="00EC3EA4" w:rsidSect="0017075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D34B0B" w14:textId="77777777" w:rsidR="004F7F9A" w:rsidRDefault="004F7F9A" w:rsidP="00B10DC9">
      <w:r>
        <w:separator/>
      </w:r>
    </w:p>
  </w:endnote>
  <w:endnote w:type="continuationSeparator" w:id="0">
    <w:p w14:paraId="49291C1C" w14:textId="77777777" w:rsidR="004F7F9A" w:rsidRDefault="004F7F9A" w:rsidP="00B10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F0E8B0" w14:textId="77777777" w:rsidR="00DE31B5" w:rsidRDefault="00DE31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454D85" w14:textId="77777777" w:rsidR="004F7F9A" w:rsidRDefault="004F7F9A" w:rsidP="00B10DC9">
      <w:r>
        <w:separator/>
      </w:r>
    </w:p>
  </w:footnote>
  <w:footnote w:type="continuationSeparator" w:id="0">
    <w:p w14:paraId="10EB8FDE" w14:textId="77777777" w:rsidR="004F7F9A" w:rsidRDefault="004F7F9A" w:rsidP="00B10D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D5304E" w14:textId="77777777" w:rsidR="00DE31B5" w:rsidRDefault="00DE31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D074C0"/>
    <w:multiLevelType w:val="hybridMultilevel"/>
    <w:tmpl w:val="9E56F4B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5557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9v99t5t9r9dpevep9vr0riffa0psdrte52&quot;&gt;TAsystems_IAI&lt;record-ids&gt;&lt;item&gt;1&lt;/item&gt;&lt;item&gt;2&lt;/item&gt;&lt;item&gt;3&lt;/item&gt;&lt;item&gt;4&lt;/item&gt;&lt;item&gt;5&lt;/item&gt;&lt;item&gt;6&lt;/item&gt;&lt;item&gt;8&lt;/item&gt;&lt;item&gt;12&lt;/item&gt;&lt;item&gt;13&lt;/item&gt;&lt;item&gt;14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42&lt;/item&gt;&lt;item&gt;43&lt;/item&gt;&lt;item&gt;44&lt;/item&gt;&lt;item&gt;45&lt;/item&gt;&lt;item&gt;46&lt;/item&gt;&lt;item&gt;47&lt;/item&gt;&lt;item&gt;48&lt;/item&gt;&lt;item&gt;52&lt;/item&gt;&lt;item&gt;53&lt;/item&gt;&lt;item&gt;55&lt;/item&gt;&lt;item&gt;56&lt;/item&gt;&lt;item&gt;57&lt;/item&gt;&lt;item&gt;58&lt;/item&gt;&lt;item&gt;60&lt;/item&gt;&lt;item&gt;61&lt;/item&gt;&lt;/record-ids&gt;&lt;/item&gt;&lt;/Libraries&gt;"/>
    <w:docVar w:name="EN.UseJSCitationFormat" w:val="False"/>
  </w:docVars>
  <w:rsids>
    <w:rsidRoot w:val="00BA75E5"/>
    <w:rsid w:val="0000136B"/>
    <w:rsid w:val="00004B5A"/>
    <w:rsid w:val="00006481"/>
    <w:rsid w:val="0001366E"/>
    <w:rsid w:val="0001375A"/>
    <w:rsid w:val="00015A65"/>
    <w:rsid w:val="0002436F"/>
    <w:rsid w:val="00032FF2"/>
    <w:rsid w:val="00034409"/>
    <w:rsid w:val="00035D95"/>
    <w:rsid w:val="00047A8C"/>
    <w:rsid w:val="00047CD7"/>
    <w:rsid w:val="000536AE"/>
    <w:rsid w:val="00055A31"/>
    <w:rsid w:val="00055D79"/>
    <w:rsid w:val="000560F1"/>
    <w:rsid w:val="00056161"/>
    <w:rsid w:val="00056BEF"/>
    <w:rsid w:val="000571E7"/>
    <w:rsid w:val="00057D09"/>
    <w:rsid w:val="0006641A"/>
    <w:rsid w:val="000677F3"/>
    <w:rsid w:val="000718D7"/>
    <w:rsid w:val="00074F77"/>
    <w:rsid w:val="0007667E"/>
    <w:rsid w:val="00080560"/>
    <w:rsid w:val="00080672"/>
    <w:rsid w:val="00083ACB"/>
    <w:rsid w:val="0008546D"/>
    <w:rsid w:val="000920E9"/>
    <w:rsid w:val="000926AD"/>
    <w:rsid w:val="00095010"/>
    <w:rsid w:val="000A3132"/>
    <w:rsid w:val="000A6712"/>
    <w:rsid w:val="000A6859"/>
    <w:rsid w:val="000C6124"/>
    <w:rsid w:val="000D5921"/>
    <w:rsid w:val="000D6DD2"/>
    <w:rsid w:val="000D74B2"/>
    <w:rsid w:val="000E3BF7"/>
    <w:rsid w:val="000F5506"/>
    <w:rsid w:val="000F5EC7"/>
    <w:rsid w:val="001002EC"/>
    <w:rsid w:val="00101060"/>
    <w:rsid w:val="00101C31"/>
    <w:rsid w:val="00101FFA"/>
    <w:rsid w:val="0010391D"/>
    <w:rsid w:val="00105573"/>
    <w:rsid w:val="00107AAC"/>
    <w:rsid w:val="0011065B"/>
    <w:rsid w:val="00110790"/>
    <w:rsid w:val="0011794F"/>
    <w:rsid w:val="001231E5"/>
    <w:rsid w:val="0012743B"/>
    <w:rsid w:val="001359F8"/>
    <w:rsid w:val="00135A2F"/>
    <w:rsid w:val="00140248"/>
    <w:rsid w:val="00144876"/>
    <w:rsid w:val="001455F9"/>
    <w:rsid w:val="00145738"/>
    <w:rsid w:val="00145EB1"/>
    <w:rsid w:val="00150046"/>
    <w:rsid w:val="0015123A"/>
    <w:rsid w:val="0015334D"/>
    <w:rsid w:val="001536B8"/>
    <w:rsid w:val="001618A9"/>
    <w:rsid w:val="00163D2B"/>
    <w:rsid w:val="001661D5"/>
    <w:rsid w:val="00166502"/>
    <w:rsid w:val="00170754"/>
    <w:rsid w:val="00182BDA"/>
    <w:rsid w:val="00186D5B"/>
    <w:rsid w:val="00187BDD"/>
    <w:rsid w:val="00191515"/>
    <w:rsid w:val="0019642B"/>
    <w:rsid w:val="0019643E"/>
    <w:rsid w:val="001A7B44"/>
    <w:rsid w:val="001B3D76"/>
    <w:rsid w:val="001C1E69"/>
    <w:rsid w:val="001C37B6"/>
    <w:rsid w:val="001D70DD"/>
    <w:rsid w:val="001D7818"/>
    <w:rsid w:val="001E0023"/>
    <w:rsid w:val="001E1E56"/>
    <w:rsid w:val="001E38CF"/>
    <w:rsid w:val="001F019B"/>
    <w:rsid w:val="001F2507"/>
    <w:rsid w:val="001F3B09"/>
    <w:rsid w:val="001F64F7"/>
    <w:rsid w:val="00203CE1"/>
    <w:rsid w:val="0020435A"/>
    <w:rsid w:val="00206B41"/>
    <w:rsid w:val="002072CE"/>
    <w:rsid w:val="0021084B"/>
    <w:rsid w:val="002112BD"/>
    <w:rsid w:val="00215E9E"/>
    <w:rsid w:val="002200B6"/>
    <w:rsid w:val="00222EB7"/>
    <w:rsid w:val="002254DB"/>
    <w:rsid w:val="002267F5"/>
    <w:rsid w:val="00236598"/>
    <w:rsid w:val="002407C0"/>
    <w:rsid w:val="00240CDF"/>
    <w:rsid w:val="00242EB8"/>
    <w:rsid w:val="002436DA"/>
    <w:rsid w:val="00254400"/>
    <w:rsid w:val="00256347"/>
    <w:rsid w:val="00265D2F"/>
    <w:rsid w:val="00266D22"/>
    <w:rsid w:val="00281AAE"/>
    <w:rsid w:val="00281ADA"/>
    <w:rsid w:val="00284389"/>
    <w:rsid w:val="00285883"/>
    <w:rsid w:val="00286398"/>
    <w:rsid w:val="002901A7"/>
    <w:rsid w:val="002931AA"/>
    <w:rsid w:val="00293F7E"/>
    <w:rsid w:val="00297D26"/>
    <w:rsid w:val="002A0208"/>
    <w:rsid w:val="002A0392"/>
    <w:rsid w:val="002A1BB2"/>
    <w:rsid w:val="002A29DF"/>
    <w:rsid w:val="002A5050"/>
    <w:rsid w:val="002B1FBA"/>
    <w:rsid w:val="002B3A8C"/>
    <w:rsid w:val="002B5E98"/>
    <w:rsid w:val="002B7EB0"/>
    <w:rsid w:val="002C2145"/>
    <w:rsid w:val="002C2BB5"/>
    <w:rsid w:val="002C2E3A"/>
    <w:rsid w:val="002C4327"/>
    <w:rsid w:val="002D4599"/>
    <w:rsid w:val="002E0887"/>
    <w:rsid w:val="002E1877"/>
    <w:rsid w:val="002E2E8E"/>
    <w:rsid w:val="002E7B3F"/>
    <w:rsid w:val="002E7E26"/>
    <w:rsid w:val="0030056F"/>
    <w:rsid w:val="00302572"/>
    <w:rsid w:val="00311881"/>
    <w:rsid w:val="00316CF9"/>
    <w:rsid w:val="00321220"/>
    <w:rsid w:val="003232E1"/>
    <w:rsid w:val="003248E2"/>
    <w:rsid w:val="00326BF4"/>
    <w:rsid w:val="00334D66"/>
    <w:rsid w:val="0033591B"/>
    <w:rsid w:val="003409CE"/>
    <w:rsid w:val="00354F0F"/>
    <w:rsid w:val="00356FFE"/>
    <w:rsid w:val="003575CC"/>
    <w:rsid w:val="003627D1"/>
    <w:rsid w:val="00363C77"/>
    <w:rsid w:val="00363DE6"/>
    <w:rsid w:val="003656A5"/>
    <w:rsid w:val="0037048F"/>
    <w:rsid w:val="003719DD"/>
    <w:rsid w:val="003771D4"/>
    <w:rsid w:val="00382AF8"/>
    <w:rsid w:val="00382F9A"/>
    <w:rsid w:val="0038562D"/>
    <w:rsid w:val="003928B8"/>
    <w:rsid w:val="00395131"/>
    <w:rsid w:val="00396699"/>
    <w:rsid w:val="003A4694"/>
    <w:rsid w:val="003A4AAD"/>
    <w:rsid w:val="003A5377"/>
    <w:rsid w:val="003B0CBE"/>
    <w:rsid w:val="003B7097"/>
    <w:rsid w:val="003C11EE"/>
    <w:rsid w:val="003C15BB"/>
    <w:rsid w:val="003C336A"/>
    <w:rsid w:val="003C3B1F"/>
    <w:rsid w:val="003C3F37"/>
    <w:rsid w:val="003D2DE4"/>
    <w:rsid w:val="003D2F1A"/>
    <w:rsid w:val="003D384C"/>
    <w:rsid w:val="003D50B4"/>
    <w:rsid w:val="003D715A"/>
    <w:rsid w:val="003E0966"/>
    <w:rsid w:val="003E213F"/>
    <w:rsid w:val="003E32F3"/>
    <w:rsid w:val="003E3F8A"/>
    <w:rsid w:val="003E66B7"/>
    <w:rsid w:val="003E7383"/>
    <w:rsid w:val="003F1900"/>
    <w:rsid w:val="003F671E"/>
    <w:rsid w:val="003F7815"/>
    <w:rsid w:val="003F7A1D"/>
    <w:rsid w:val="004046A6"/>
    <w:rsid w:val="00404736"/>
    <w:rsid w:val="004053E4"/>
    <w:rsid w:val="00405C54"/>
    <w:rsid w:val="00407829"/>
    <w:rsid w:val="00410C73"/>
    <w:rsid w:val="00414576"/>
    <w:rsid w:val="0041599D"/>
    <w:rsid w:val="004160CE"/>
    <w:rsid w:val="004205E9"/>
    <w:rsid w:val="004247EC"/>
    <w:rsid w:val="004259E7"/>
    <w:rsid w:val="004301E9"/>
    <w:rsid w:val="00430266"/>
    <w:rsid w:val="00433091"/>
    <w:rsid w:val="004333BE"/>
    <w:rsid w:val="004362C7"/>
    <w:rsid w:val="004402BB"/>
    <w:rsid w:val="004412D0"/>
    <w:rsid w:val="00444EEA"/>
    <w:rsid w:val="00445CA3"/>
    <w:rsid w:val="00446E92"/>
    <w:rsid w:val="00447E30"/>
    <w:rsid w:val="00450149"/>
    <w:rsid w:val="0045396A"/>
    <w:rsid w:val="00453FD3"/>
    <w:rsid w:val="0045554B"/>
    <w:rsid w:val="0046034D"/>
    <w:rsid w:val="00462DA9"/>
    <w:rsid w:val="00475608"/>
    <w:rsid w:val="00477D28"/>
    <w:rsid w:val="0048066B"/>
    <w:rsid w:val="00480FAA"/>
    <w:rsid w:val="00481E16"/>
    <w:rsid w:val="00483964"/>
    <w:rsid w:val="00483CB2"/>
    <w:rsid w:val="00484C3B"/>
    <w:rsid w:val="00492517"/>
    <w:rsid w:val="00495D84"/>
    <w:rsid w:val="0049731E"/>
    <w:rsid w:val="004A2418"/>
    <w:rsid w:val="004A3663"/>
    <w:rsid w:val="004A4FEA"/>
    <w:rsid w:val="004A6DC1"/>
    <w:rsid w:val="004A7749"/>
    <w:rsid w:val="004C1A6C"/>
    <w:rsid w:val="004C2279"/>
    <w:rsid w:val="004C3662"/>
    <w:rsid w:val="004C5901"/>
    <w:rsid w:val="004D5ABA"/>
    <w:rsid w:val="004D6FE7"/>
    <w:rsid w:val="004D7FAA"/>
    <w:rsid w:val="004E0B5E"/>
    <w:rsid w:val="004E22CC"/>
    <w:rsid w:val="004E4A44"/>
    <w:rsid w:val="004E6F55"/>
    <w:rsid w:val="004E7666"/>
    <w:rsid w:val="004F07B0"/>
    <w:rsid w:val="004F16AE"/>
    <w:rsid w:val="004F2090"/>
    <w:rsid w:val="004F5174"/>
    <w:rsid w:val="004F5F8B"/>
    <w:rsid w:val="004F7151"/>
    <w:rsid w:val="004F7F9A"/>
    <w:rsid w:val="0050146A"/>
    <w:rsid w:val="00502B14"/>
    <w:rsid w:val="00506A8B"/>
    <w:rsid w:val="0051290A"/>
    <w:rsid w:val="00520E4F"/>
    <w:rsid w:val="00530214"/>
    <w:rsid w:val="00530675"/>
    <w:rsid w:val="00532317"/>
    <w:rsid w:val="00534699"/>
    <w:rsid w:val="00537A81"/>
    <w:rsid w:val="005408BC"/>
    <w:rsid w:val="005416F1"/>
    <w:rsid w:val="0054260E"/>
    <w:rsid w:val="00543FBC"/>
    <w:rsid w:val="00551609"/>
    <w:rsid w:val="00552414"/>
    <w:rsid w:val="00553B44"/>
    <w:rsid w:val="0055470B"/>
    <w:rsid w:val="00554736"/>
    <w:rsid w:val="005548B8"/>
    <w:rsid w:val="00555CF2"/>
    <w:rsid w:val="005573F8"/>
    <w:rsid w:val="005578C1"/>
    <w:rsid w:val="00557A5B"/>
    <w:rsid w:val="00561993"/>
    <w:rsid w:val="00561CFB"/>
    <w:rsid w:val="00561FE3"/>
    <w:rsid w:val="00563222"/>
    <w:rsid w:val="00567661"/>
    <w:rsid w:val="00567B3A"/>
    <w:rsid w:val="00573E9B"/>
    <w:rsid w:val="00583D76"/>
    <w:rsid w:val="0058544E"/>
    <w:rsid w:val="00590110"/>
    <w:rsid w:val="00591216"/>
    <w:rsid w:val="00591E7B"/>
    <w:rsid w:val="005946EC"/>
    <w:rsid w:val="0059773D"/>
    <w:rsid w:val="005A3FB6"/>
    <w:rsid w:val="005A6596"/>
    <w:rsid w:val="005A6B30"/>
    <w:rsid w:val="005A720C"/>
    <w:rsid w:val="005A7597"/>
    <w:rsid w:val="005B2C27"/>
    <w:rsid w:val="005B5692"/>
    <w:rsid w:val="005C652F"/>
    <w:rsid w:val="005D35D3"/>
    <w:rsid w:val="005D525F"/>
    <w:rsid w:val="005D5BFF"/>
    <w:rsid w:val="005D68E2"/>
    <w:rsid w:val="005E0639"/>
    <w:rsid w:val="005E7F2C"/>
    <w:rsid w:val="005F0EC7"/>
    <w:rsid w:val="005F53B9"/>
    <w:rsid w:val="005F7580"/>
    <w:rsid w:val="005F76D2"/>
    <w:rsid w:val="0061298D"/>
    <w:rsid w:val="006144BF"/>
    <w:rsid w:val="00616048"/>
    <w:rsid w:val="00616889"/>
    <w:rsid w:val="006203DC"/>
    <w:rsid w:val="00623B48"/>
    <w:rsid w:val="00624E3E"/>
    <w:rsid w:val="00625B0A"/>
    <w:rsid w:val="006269F2"/>
    <w:rsid w:val="00627905"/>
    <w:rsid w:val="00635889"/>
    <w:rsid w:val="00642339"/>
    <w:rsid w:val="006428F2"/>
    <w:rsid w:val="006448F9"/>
    <w:rsid w:val="0065093E"/>
    <w:rsid w:val="00651B98"/>
    <w:rsid w:val="00653E20"/>
    <w:rsid w:val="0065487F"/>
    <w:rsid w:val="00660B5E"/>
    <w:rsid w:val="0066207E"/>
    <w:rsid w:val="00664DA3"/>
    <w:rsid w:val="00672AB7"/>
    <w:rsid w:val="00676E9B"/>
    <w:rsid w:val="006800D5"/>
    <w:rsid w:val="006807DC"/>
    <w:rsid w:val="006816C5"/>
    <w:rsid w:val="006825AF"/>
    <w:rsid w:val="00682C6E"/>
    <w:rsid w:val="0068340F"/>
    <w:rsid w:val="00683E09"/>
    <w:rsid w:val="006864FA"/>
    <w:rsid w:val="006929B8"/>
    <w:rsid w:val="006A0C74"/>
    <w:rsid w:val="006A67C2"/>
    <w:rsid w:val="006B0903"/>
    <w:rsid w:val="006B247A"/>
    <w:rsid w:val="006B477C"/>
    <w:rsid w:val="006B6E55"/>
    <w:rsid w:val="006C0D5C"/>
    <w:rsid w:val="006C1B85"/>
    <w:rsid w:val="006C21C3"/>
    <w:rsid w:val="006C4646"/>
    <w:rsid w:val="006C46F0"/>
    <w:rsid w:val="006D28A6"/>
    <w:rsid w:val="006D79A2"/>
    <w:rsid w:val="006E5A3F"/>
    <w:rsid w:val="006E7351"/>
    <w:rsid w:val="006F2D08"/>
    <w:rsid w:val="006F4BFD"/>
    <w:rsid w:val="006F748D"/>
    <w:rsid w:val="0070203D"/>
    <w:rsid w:val="0070455C"/>
    <w:rsid w:val="0070463F"/>
    <w:rsid w:val="00706FA4"/>
    <w:rsid w:val="00707436"/>
    <w:rsid w:val="00712052"/>
    <w:rsid w:val="00721E02"/>
    <w:rsid w:val="00722722"/>
    <w:rsid w:val="00722F62"/>
    <w:rsid w:val="007241DC"/>
    <w:rsid w:val="007272B5"/>
    <w:rsid w:val="007314D3"/>
    <w:rsid w:val="00731B2C"/>
    <w:rsid w:val="007329FD"/>
    <w:rsid w:val="007426B1"/>
    <w:rsid w:val="00744480"/>
    <w:rsid w:val="0074738F"/>
    <w:rsid w:val="00747C43"/>
    <w:rsid w:val="00753387"/>
    <w:rsid w:val="007558B3"/>
    <w:rsid w:val="007600B8"/>
    <w:rsid w:val="00762366"/>
    <w:rsid w:val="00771AF3"/>
    <w:rsid w:val="0077524D"/>
    <w:rsid w:val="00780141"/>
    <w:rsid w:val="007849CF"/>
    <w:rsid w:val="00785CF6"/>
    <w:rsid w:val="00786BBF"/>
    <w:rsid w:val="007927F5"/>
    <w:rsid w:val="00795630"/>
    <w:rsid w:val="007977C0"/>
    <w:rsid w:val="007A0E3D"/>
    <w:rsid w:val="007A3B61"/>
    <w:rsid w:val="007A4ACB"/>
    <w:rsid w:val="007A4EB7"/>
    <w:rsid w:val="007A5B6D"/>
    <w:rsid w:val="007A6659"/>
    <w:rsid w:val="007B15CC"/>
    <w:rsid w:val="007B23AE"/>
    <w:rsid w:val="007C131A"/>
    <w:rsid w:val="007C58C8"/>
    <w:rsid w:val="007D3EA1"/>
    <w:rsid w:val="007D601C"/>
    <w:rsid w:val="007D6B80"/>
    <w:rsid w:val="007D7D06"/>
    <w:rsid w:val="007E0583"/>
    <w:rsid w:val="007F19E8"/>
    <w:rsid w:val="007F52B3"/>
    <w:rsid w:val="007F6710"/>
    <w:rsid w:val="00803DD2"/>
    <w:rsid w:val="0080599D"/>
    <w:rsid w:val="00807E82"/>
    <w:rsid w:val="0081309A"/>
    <w:rsid w:val="008136F4"/>
    <w:rsid w:val="008149A4"/>
    <w:rsid w:val="00815540"/>
    <w:rsid w:val="00821534"/>
    <w:rsid w:val="00824436"/>
    <w:rsid w:val="0082629D"/>
    <w:rsid w:val="008301F9"/>
    <w:rsid w:val="00833693"/>
    <w:rsid w:val="00837973"/>
    <w:rsid w:val="008405EC"/>
    <w:rsid w:val="00844D25"/>
    <w:rsid w:val="00844E8A"/>
    <w:rsid w:val="00844F27"/>
    <w:rsid w:val="00845D94"/>
    <w:rsid w:val="008468BF"/>
    <w:rsid w:val="008505A7"/>
    <w:rsid w:val="00850CD6"/>
    <w:rsid w:val="00850D63"/>
    <w:rsid w:val="00851804"/>
    <w:rsid w:val="00851B28"/>
    <w:rsid w:val="00856704"/>
    <w:rsid w:val="008579D9"/>
    <w:rsid w:val="00857BC1"/>
    <w:rsid w:val="008628D2"/>
    <w:rsid w:val="00863359"/>
    <w:rsid w:val="008665E0"/>
    <w:rsid w:val="0087071E"/>
    <w:rsid w:val="008736F4"/>
    <w:rsid w:val="008741C1"/>
    <w:rsid w:val="00880357"/>
    <w:rsid w:val="00884672"/>
    <w:rsid w:val="0088503C"/>
    <w:rsid w:val="00890795"/>
    <w:rsid w:val="00897199"/>
    <w:rsid w:val="008A0A33"/>
    <w:rsid w:val="008A1389"/>
    <w:rsid w:val="008A32FE"/>
    <w:rsid w:val="008A3CF9"/>
    <w:rsid w:val="008A72D4"/>
    <w:rsid w:val="008B1A76"/>
    <w:rsid w:val="008B4C3E"/>
    <w:rsid w:val="008B782A"/>
    <w:rsid w:val="008C240A"/>
    <w:rsid w:val="008C41AC"/>
    <w:rsid w:val="008C5167"/>
    <w:rsid w:val="008C5DB0"/>
    <w:rsid w:val="008C7D8D"/>
    <w:rsid w:val="008D2CC7"/>
    <w:rsid w:val="008D7C30"/>
    <w:rsid w:val="008E1EF7"/>
    <w:rsid w:val="008E3BD4"/>
    <w:rsid w:val="008E48BA"/>
    <w:rsid w:val="008E4FD3"/>
    <w:rsid w:val="008F1AEC"/>
    <w:rsid w:val="0090055B"/>
    <w:rsid w:val="009052E3"/>
    <w:rsid w:val="00914007"/>
    <w:rsid w:val="00914C71"/>
    <w:rsid w:val="00916AEC"/>
    <w:rsid w:val="00917D06"/>
    <w:rsid w:val="00921D09"/>
    <w:rsid w:val="009236A8"/>
    <w:rsid w:val="00931078"/>
    <w:rsid w:val="00937023"/>
    <w:rsid w:val="009427A9"/>
    <w:rsid w:val="009428E5"/>
    <w:rsid w:val="009458E5"/>
    <w:rsid w:val="00946CBB"/>
    <w:rsid w:val="00952A6A"/>
    <w:rsid w:val="009565BC"/>
    <w:rsid w:val="00962F4F"/>
    <w:rsid w:val="009639DA"/>
    <w:rsid w:val="00965297"/>
    <w:rsid w:val="00965892"/>
    <w:rsid w:val="00970D4B"/>
    <w:rsid w:val="00972DDD"/>
    <w:rsid w:val="00976E3B"/>
    <w:rsid w:val="00984813"/>
    <w:rsid w:val="009857AB"/>
    <w:rsid w:val="009857D0"/>
    <w:rsid w:val="009867E7"/>
    <w:rsid w:val="00986C49"/>
    <w:rsid w:val="009873E6"/>
    <w:rsid w:val="009907AD"/>
    <w:rsid w:val="0099334F"/>
    <w:rsid w:val="00993749"/>
    <w:rsid w:val="009937CF"/>
    <w:rsid w:val="0099600B"/>
    <w:rsid w:val="009A2186"/>
    <w:rsid w:val="009A251F"/>
    <w:rsid w:val="009A29A2"/>
    <w:rsid w:val="009A4A08"/>
    <w:rsid w:val="009A6FD8"/>
    <w:rsid w:val="009B428A"/>
    <w:rsid w:val="009B6850"/>
    <w:rsid w:val="009C0483"/>
    <w:rsid w:val="009C0C8D"/>
    <w:rsid w:val="009C1F2B"/>
    <w:rsid w:val="009C242E"/>
    <w:rsid w:val="009C34EE"/>
    <w:rsid w:val="009C38CC"/>
    <w:rsid w:val="009C4025"/>
    <w:rsid w:val="009D0752"/>
    <w:rsid w:val="009D6AFB"/>
    <w:rsid w:val="009E2255"/>
    <w:rsid w:val="009E33CB"/>
    <w:rsid w:val="009E5A11"/>
    <w:rsid w:val="009F32E0"/>
    <w:rsid w:val="009F4878"/>
    <w:rsid w:val="009F7C51"/>
    <w:rsid w:val="009F7DCD"/>
    <w:rsid w:val="00A01053"/>
    <w:rsid w:val="00A0654A"/>
    <w:rsid w:val="00A15AC5"/>
    <w:rsid w:val="00A16A57"/>
    <w:rsid w:val="00A20013"/>
    <w:rsid w:val="00A3059A"/>
    <w:rsid w:val="00A3062F"/>
    <w:rsid w:val="00A3083B"/>
    <w:rsid w:val="00A32768"/>
    <w:rsid w:val="00A32ED9"/>
    <w:rsid w:val="00A32EEA"/>
    <w:rsid w:val="00A33822"/>
    <w:rsid w:val="00A34D94"/>
    <w:rsid w:val="00A40323"/>
    <w:rsid w:val="00A42295"/>
    <w:rsid w:val="00A4569F"/>
    <w:rsid w:val="00A465C6"/>
    <w:rsid w:val="00A50E63"/>
    <w:rsid w:val="00A514DB"/>
    <w:rsid w:val="00A55D8C"/>
    <w:rsid w:val="00A6353D"/>
    <w:rsid w:val="00A667A5"/>
    <w:rsid w:val="00A66FBE"/>
    <w:rsid w:val="00A71C39"/>
    <w:rsid w:val="00A76ECF"/>
    <w:rsid w:val="00A77E80"/>
    <w:rsid w:val="00A80527"/>
    <w:rsid w:val="00A810C0"/>
    <w:rsid w:val="00A821AF"/>
    <w:rsid w:val="00A90D5B"/>
    <w:rsid w:val="00A91CA2"/>
    <w:rsid w:val="00A973A8"/>
    <w:rsid w:val="00AA64BA"/>
    <w:rsid w:val="00AA77CB"/>
    <w:rsid w:val="00AB04EF"/>
    <w:rsid w:val="00AB1BE1"/>
    <w:rsid w:val="00AB7D5F"/>
    <w:rsid w:val="00AC2258"/>
    <w:rsid w:val="00AC27C0"/>
    <w:rsid w:val="00AC4C6D"/>
    <w:rsid w:val="00AD25A7"/>
    <w:rsid w:val="00AD5C9E"/>
    <w:rsid w:val="00AD7CE5"/>
    <w:rsid w:val="00AE400B"/>
    <w:rsid w:val="00AF08AD"/>
    <w:rsid w:val="00AF1735"/>
    <w:rsid w:val="00AF6E69"/>
    <w:rsid w:val="00B00DAB"/>
    <w:rsid w:val="00B020AF"/>
    <w:rsid w:val="00B03254"/>
    <w:rsid w:val="00B03788"/>
    <w:rsid w:val="00B03833"/>
    <w:rsid w:val="00B05486"/>
    <w:rsid w:val="00B10DC9"/>
    <w:rsid w:val="00B129A2"/>
    <w:rsid w:val="00B17435"/>
    <w:rsid w:val="00B23F34"/>
    <w:rsid w:val="00B2509F"/>
    <w:rsid w:val="00B266AF"/>
    <w:rsid w:val="00B27AA1"/>
    <w:rsid w:val="00B378AA"/>
    <w:rsid w:val="00B37A2F"/>
    <w:rsid w:val="00B40EC0"/>
    <w:rsid w:val="00B43CA3"/>
    <w:rsid w:val="00B44FA0"/>
    <w:rsid w:val="00B45359"/>
    <w:rsid w:val="00B54CF8"/>
    <w:rsid w:val="00B578FF"/>
    <w:rsid w:val="00B67E8B"/>
    <w:rsid w:val="00B73C7D"/>
    <w:rsid w:val="00B746D8"/>
    <w:rsid w:val="00B74EE4"/>
    <w:rsid w:val="00B76DB0"/>
    <w:rsid w:val="00B8263B"/>
    <w:rsid w:val="00B82739"/>
    <w:rsid w:val="00B839FF"/>
    <w:rsid w:val="00B84551"/>
    <w:rsid w:val="00B866FC"/>
    <w:rsid w:val="00B90281"/>
    <w:rsid w:val="00B907D3"/>
    <w:rsid w:val="00B91A9B"/>
    <w:rsid w:val="00B94BA9"/>
    <w:rsid w:val="00B97F73"/>
    <w:rsid w:val="00BA0191"/>
    <w:rsid w:val="00BA048E"/>
    <w:rsid w:val="00BA3A57"/>
    <w:rsid w:val="00BA4079"/>
    <w:rsid w:val="00BA5A53"/>
    <w:rsid w:val="00BA6FC1"/>
    <w:rsid w:val="00BA75E5"/>
    <w:rsid w:val="00BB3B6B"/>
    <w:rsid w:val="00BC0A44"/>
    <w:rsid w:val="00BC400C"/>
    <w:rsid w:val="00BC57CB"/>
    <w:rsid w:val="00BC65B2"/>
    <w:rsid w:val="00BC6638"/>
    <w:rsid w:val="00BD3EA3"/>
    <w:rsid w:val="00BD54E3"/>
    <w:rsid w:val="00BD63EA"/>
    <w:rsid w:val="00BE1129"/>
    <w:rsid w:val="00BE2437"/>
    <w:rsid w:val="00BF2874"/>
    <w:rsid w:val="00BF6D43"/>
    <w:rsid w:val="00C0178E"/>
    <w:rsid w:val="00C104AA"/>
    <w:rsid w:val="00C11063"/>
    <w:rsid w:val="00C132E3"/>
    <w:rsid w:val="00C14430"/>
    <w:rsid w:val="00C218B5"/>
    <w:rsid w:val="00C24ADB"/>
    <w:rsid w:val="00C3441C"/>
    <w:rsid w:val="00C35D99"/>
    <w:rsid w:val="00C36D32"/>
    <w:rsid w:val="00C40C8D"/>
    <w:rsid w:val="00C41242"/>
    <w:rsid w:val="00C43153"/>
    <w:rsid w:val="00C4631A"/>
    <w:rsid w:val="00C46439"/>
    <w:rsid w:val="00C47B2E"/>
    <w:rsid w:val="00C51342"/>
    <w:rsid w:val="00C53DD6"/>
    <w:rsid w:val="00C60509"/>
    <w:rsid w:val="00C60C2F"/>
    <w:rsid w:val="00C61FF9"/>
    <w:rsid w:val="00C63A57"/>
    <w:rsid w:val="00C6404D"/>
    <w:rsid w:val="00C67187"/>
    <w:rsid w:val="00C67F2A"/>
    <w:rsid w:val="00C704D1"/>
    <w:rsid w:val="00C71033"/>
    <w:rsid w:val="00C71922"/>
    <w:rsid w:val="00C75B07"/>
    <w:rsid w:val="00C76E9B"/>
    <w:rsid w:val="00C77FEF"/>
    <w:rsid w:val="00C81058"/>
    <w:rsid w:val="00C8333F"/>
    <w:rsid w:val="00C903ED"/>
    <w:rsid w:val="00C93742"/>
    <w:rsid w:val="00C949C8"/>
    <w:rsid w:val="00C9520A"/>
    <w:rsid w:val="00C95F4D"/>
    <w:rsid w:val="00CA1BCA"/>
    <w:rsid w:val="00CA4CE3"/>
    <w:rsid w:val="00CB2AAC"/>
    <w:rsid w:val="00CB4066"/>
    <w:rsid w:val="00CB406F"/>
    <w:rsid w:val="00CB6CD7"/>
    <w:rsid w:val="00CC10E3"/>
    <w:rsid w:val="00CD143A"/>
    <w:rsid w:val="00CD4D98"/>
    <w:rsid w:val="00CD64A7"/>
    <w:rsid w:val="00CD6585"/>
    <w:rsid w:val="00CE0FF0"/>
    <w:rsid w:val="00CE102C"/>
    <w:rsid w:val="00CE2D53"/>
    <w:rsid w:val="00CE35DF"/>
    <w:rsid w:val="00CE409D"/>
    <w:rsid w:val="00CE4D53"/>
    <w:rsid w:val="00CE7AE8"/>
    <w:rsid w:val="00CF0321"/>
    <w:rsid w:val="00CF1776"/>
    <w:rsid w:val="00CF403D"/>
    <w:rsid w:val="00D014D2"/>
    <w:rsid w:val="00D026E6"/>
    <w:rsid w:val="00D03BAD"/>
    <w:rsid w:val="00D059B7"/>
    <w:rsid w:val="00D10731"/>
    <w:rsid w:val="00D12A79"/>
    <w:rsid w:val="00D12FA9"/>
    <w:rsid w:val="00D14760"/>
    <w:rsid w:val="00D16658"/>
    <w:rsid w:val="00D20064"/>
    <w:rsid w:val="00D338FA"/>
    <w:rsid w:val="00D349DA"/>
    <w:rsid w:val="00D376E3"/>
    <w:rsid w:val="00D4072D"/>
    <w:rsid w:val="00D440A1"/>
    <w:rsid w:val="00D4556D"/>
    <w:rsid w:val="00D458CC"/>
    <w:rsid w:val="00D462B0"/>
    <w:rsid w:val="00D46F0C"/>
    <w:rsid w:val="00D5128E"/>
    <w:rsid w:val="00D571AF"/>
    <w:rsid w:val="00D6433B"/>
    <w:rsid w:val="00D72C40"/>
    <w:rsid w:val="00D734D5"/>
    <w:rsid w:val="00D737CF"/>
    <w:rsid w:val="00D8299F"/>
    <w:rsid w:val="00D85B2A"/>
    <w:rsid w:val="00D86271"/>
    <w:rsid w:val="00D87488"/>
    <w:rsid w:val="00D90B05"/>
    <w:rsid w:val="00D92DD3"/>
    <w:rsid w:val="00D93288"/>
    <w:rsid w:val="00D93C60"/>
    <w:rsid w:val="00D955CB"/>
    <w:rsid w:val="00D95723"/>
    <w:rsid w:val="00D961ED"/>
    <w:rsid w:val="00DA1038"/>
    <w:rsid w:val="00DA276F"/>
    <w:rsid w:val="00DA5750"/>
    <w:rsid w:val="00DB056B"/>
    <w:rsid w:val="00DB1027"/>
    <w:rsid w:val="00DB1C47"/>
    <w:rsid w:val="00DB38CC"/>
    <w:rsid w:val="00DB4754"/>
    <w:rsid w:val="00DB6A3C"/>
    <w:rsid w:val="00DB7631"/>
    <w:rsid w:val="00DB7E6F"/>
    <w:rsid w:val="00DC00FC"/>
    <w:rsid w:val="00DC26F4"/>
    <w:rsid w:val="00DC3014"/>
    <w:rsid w:val="00DC3584"/>
    <w:rsid w:val="00DC61DC"/>
    <w:rsid w:val="00DC6547"/>
    <w:rsid w:val="00DD285C"/>
    <w:rsid w:val="00DE20C5"/>
    <w:rsid w:val="00DE2C78"/>
    <w:rsid w:val="00DE31B5"/>
    <w:rsid w:val="00DE3378"/>
    <w:rsid w:val="00DF50A1"/>
    <w:rsid w:val="00DF600C"/>
    <w:rsid w:val="00DF6531"/>
    <w:rsid w:val="00E02866"/>
    <w:rsid w:val="00E0355D"/>
    <w:rsid w:val="00E05182"/>
    <w:rsid w:val="00E077FB"/>
    <w:rsid w:val="00E07A39"/>
    <w:rsid w:val="00E101E8"/>
    <w:rsid w:val="00E14B8C"/>
    <w:rsid w:val="00E211EC"/>
    <w:rsid w:val="00E22C3C"/>
    <w:rsid w:val="00E2506A"/>
    <w:rsid w:val="00E31682"/>
    <w:rsid w:val="00E36D51"/>
    <w:rsid w:val="00E41838"/>
    <w:rsid w:val="00E41F17"/>
    <w:rsid w:val="00E45198"/>
    <w:rsid w:val="00E47331"/>
    <w:rsid w:val="00E51250"/>
    <w:rsid w:val="00E52473"/>
    <w:rsid w:val="00E526A0"/>
    <w:rsid w:val="00E54707"/>
    <w:rsid w:val="00E556D2"/>
    <w:rsid w:val="00E56827"/>
    <w:rsid w:val="00E61B7A"/>
    <w:rsid w:val="00E61DE2"/>
    <w:rsid w:val="00E62E01"/>
    <w:rsid w:val="00E63EBF"/>
    <w:rsid w:val="00E76AB1"/>
    <w:rsid w:val="00E771F5"/>
    <w:rsid w:val="00E77C57"/>
    <w:rsid w:val="00E81FD5"/>
    <w:rsid w:val="00E91602"/>
    <w:rsid w:val="00E91E2E"/>
    <w:rsid w:val="00E928C9"/>
    <w:rsid w:val="00E9302A"/>
    <w:rsid w:val="00E97BEB"/>
    <w:rsid w:val="00EA13BB"/>
    <w:rsid w:val="00EA2E92"/>
    <w:rsid w:val="00EA3A77"/>
    <w:rsid w:val="00EA4779"/>
    <w:rsid w:val="00EA479C"/>
    <w:rsid w:val="00EA623B"/>
    <w:rsid w:val="00EA78C2"/>
    <w:rsid w:val="00EB1C76"/>
    <w:rsid w:val="00EB5651"/>
    <w:rsid w:val="00EB716D"/>
    <w:rsid w:val="00EC0935"/>
    <w:rsid w:val="00EC0D95"/>
    <w:rsid w:val="00EC1064"/>
    <w:rsid w:val="00EC2CD4"/>
    <w:rsid w:val="00EC3EA4"/>
    <w:rsid w:val="00EC601E"/>
    <w:rsid w:val="00EC6A1B"/>
    <w:rsid w:val="00EC6D07"/>
    <w:rsid w:val="00EC70CD"/>
    <w:rsid w:val="00EC72F3"/>
    <w:rsid w:val="00ED47DD"/>
    <w:rsid w:val="00ED6900"/>
    <w:rsid w:val="00ED6B29"/>
    <w:rsid w:val="00EE084A"/>
    <w:rsid w:val="00EF1CBE"/>
    <w:rsid w:val="00F05215"/>
    <w:rsid w:val="00F05682"/>
    <w:rsid w:val="00F07A6E"/>
    <w:rsid w:val="00F106AD"/>
    <w:rsid w:val="00F10F2A"/>
    <w:rsid w:val="00F13F49"/>
    <w:rsid w:val="00F14938"/>
    <w:rsid w:val="00F14FE9"/>
    <w:rsid w:val="00F23AFA"/>
    <w:rsid w:val="00F24328"/>
    <w:rsid w:val="00F252A3"/>
    <w:rsid w:val="00F26405"/>
    <w:rsid w:val="00F44B79"/>
    <w:rsid w:val="00F460EA"/>
    <w:rsid w:val="00F46379"/>
    <w:rsid w:val="00F469C7"/>
    <w:rsid w:val="00F5658B"/>
    <w:rsid w:val="00F60FEE"/>
    <w:rsid w:val="00F615A1"/>
    <w:rsid w:val="00F617E2"/>
    <w:rsid w:val="00F61AA1"/>
    <w:rsid w:val="00F6366E"/>
    <w:rsid w:val="00F65960"/>
    <w:rsid w:val="00F66550"/>
    <w:rsid w:val="00F6799C"/>
    <w:rsid w:val="00F71619"/>
    <w:rsid w:val="00F7323B"/>
    <w:rsid w:val="00F81CB4"/>
    <w:rsid w:val="00F82E97"/>
    <w:rsid w:val="00F85568"/>
    <w:rsid w:val="00F9773F"/>
    <w:rsid w:val="00FB15CC"/>
    <w:rsid w:val="00FB4BC2"/>
    <w:rsid w:val="00FC2CE9"/>
    <w:rsid w:val="00FD0E12"/>
    <w:rsid w:val="00FD3C46"/>
    <w:rsid w:val="00FE1139"/>
    <w:rsid w:val="00FE3238"/>
    <w:rsid w:val="00FE51E4"/>
    <w:rsid w:val="00FE6AD8"/>
    <w:rsid w:val="00FE7455"/>
    <w:rsid w:val="00FE7991"/>
    <w:rsid w:val="00FF42E6"/>
    <w:rsid w:val="00FF4D85"/>
    <w:rsid w:val="00FF537E"/>
    <w:rsid w:val="00FF6F00"/>
    <w:rsid w:val="00FF7146"/>
    <w:rsid w:val="00FF759D"/>
    <w:rsid w:val="00FF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F5587"/>
  <w15:chartTrackingRefBased/>
  <w15:docId w15:val="{68B7EE83-6412-D143-89BF-55AD39DF0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F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5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5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5E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5E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5E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5E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5E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5E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5E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5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5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5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5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5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5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5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5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5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5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75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5E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75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5E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75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5E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75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5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5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5E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453FD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53FD3"/>
  </w:style>
  <w:style w:type="character" w:styleId="Emphasis">
    <w:name w:val="Emphasis"/>
    <w:basedOn w:val="DefaultParagraphFont"/>
    <w:uiPriority w:val="20"/>
    <w:qFormat/>
    <w:rsid w:val="00453FD3"/>
    <w:rPr>
      <w:i/>
      <w:iCs/>
    </w:rPr>
  </w:style>
  <w:style w:type="table" w:styleId="TableGrid">
    <w:name w:val="Table Grid"/>
    <w:basedOn w:val="TableNormal"/>
    <w:uiPriority w:val="39"/>
    <w:rsid w:val="00453F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3FD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10D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0DC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0D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0DC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10DC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70754"/>
  </w:style>
  <w:style w:type="paragraph" w:styleId="Bibliography">
    <w:name w:val="Bibliography"/>
    <w:basedOn w:val="Normal"/>
    <w:next w:val="Normal"/>
    <w:uiPriority w:val="37"/>
    <w:unhideWhenUsed/>
    <w:rsid w:val="00105573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916AE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C1A6C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4C1A6C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C1A6C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C1A6C"/>
    <w:pPr>
      <w:jc w:val="both"/>
    </w:pPr>
  </w:style>
  <w:style w:type="character" w:customStyle="1" w:styleId="EndNoteBibliographyChar">
    <w:name w:val="EndNote Bibliography Char"/>
    <w:basedOn w:val="NormalWebChar"/>
    <w:link w:val="EndNoteBibliography"/>
    <w:rsid w:val="004C1A6C"/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1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18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18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B23AE"/>
    <w:rPr>
      <w:color w:val="605E5C"/>
      <w:shd w:val="clear" w:color="auto" w:fill="E1DFDD"/>
    </w:rPr>
  </w:style>
  <w:style w:type="table" w:customStyle="1" w:styleId="TableGrid0">
    <w:name w:val="TableGrid"/>
    <w:rsid w:val="00CD143A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1">
    <w:name w:val="p1"/>
    <w:basedOn w:val="Normal"/>
    <w:rsid w:val="00660B5E"/>
    <w:rPr>
      <w:color w:val="000000"/>
      <w:sz w:val="18"/>
      <w:szCs w:val="18"/>
    </w:rPr>
  </w:style>
  <w:style w:type="character" w:customStyle="1" w:styleId="normaltextrun">
    <w:name w:val="normaltextrun"/>
    <w:basedOn w:val="DefaultParagraphFont"/>
    <w:rsid w:val="0045554B"/>
  </w:style>
  <w:style w:type="character" w:customStyle="1" w:styleId="eop">
    <w:name w:val="eop"/>
    <w:basedOn w:val="DefaultParagraphFont"/>
    <w:rsid w:val="00455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er, Eleanor Schrock (kvw3cq)</dc:creator>
  <cp:keywords/>
  <dc:description/>
  <cp:lastModifiedBy>Derre, Isabelle (id8m)</cp:lastModifiedBy>
  <cp:revision>3</cp:revision>
  <cp:lastPrinted>2025-08-11T21:57:00Z</cp:lastPrinted>
  <dcterms:created xsi:type="dcterms:W3CDTF">2025-11-13T15:39:00Z</dcterms:created>
  <dcterms:modified xsi:type="dcterms:W3CDTF">2025-11-13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1"&gt;&lt;session id="OIuArUny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